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0669F" w14:textId="77777777" w:rsidR="004008AB" w:rsidRDefault="004008AB"/>
    <w:p w14:paraId="48BDEA6E" w14:textId="2435647A" w:rsidR="00CE64CD" w:rsidRDefault="00A95C8C" w:rsidP="00A95C8C">
      <w:pPr>
        <w:pStyle w:val="berschrift1"/>
        <w:rPr>
          <w:lang w:val="en-US"/>
        </w:rPr>
      </w:pPr>
      <w:r>
        <w:rPr>
          <w:lang w:val="en-US"/>
        </w:rPr>
        <w:t>Results</w:t>
      </w:r>
    </w:p>
    <w:p w14:paraId="066AB462" w14:textId="77777777" w:rsidR="00A95C8C" w:rsidRPr="00A95C8C" w:rsidRDefault="00A95C8C" w:rsidP="00A95C8C">
      <w:pPr>
        <w:rPr>
          <w:lang w:val="en-US"/>
        </w:rPr>
      </w:pPr>
    </w:p>
    <w:p w14:paraId="454DBFFC" w14:textId="244C751B" w:rsidR="00A648A6" w:rsidRPr="00A648A6" w:rsidRDefault="00A648A6" w:rsidP="00A95C8C">
      <w:pPr>
        <w:pStyle w:val="berschrift2"/>
        <w:rPr>
          <w:lang w:val="en-US"/>
        </w:rPr>
      </w:pPr>
      <w:r>
        <w:rPr>
          <w:lang w:val="en-US"/>
        </w:rPr>
        <w:t>Study Population characteristics</w:t>
      </w:r>
    </w:p>
    <w:p w14:paraId="52CB0541" w14:textId="77777777" w:rsidR="00A648A6" w:rsidRPr="00A648A6" w:rsidRDefault="00A648A6" w:rsidP="00A648A6">
      <w:pPr>
        <w:pStyle w:val="Beschriftung"/>
        <w:keepNext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452CA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7452CA">
        <w:rPr>
          <w:rFonts w:ascii="Times New Roman" w:hAnsi="Times New Roman" w:cs="Times New Roman"/>
          <w:sz w:val="24"/>
          <w:szCs w:val="24"/>
        </w:rPr>
        <w:fldChar w:fldCharType="begin"/>
      </w:r>
      <w:r w:rsidRPr="007452CA">
        <w:rPr>
          <w:rFonts w:ascii="Times New Roman" w:hAnsi="Times New Roman" w:cs="Times New Roman"/>
          <w:sz w:val="24"/>
          <w:szCs w:val="24"/>
          <w:lang w:val="en-US"/>
        </w:rPr>
        <w:instrText xml:space="preserve"> SEQ Tabelle \* ARABIC </w:instrText>
      </w:r>
      <w:r w:rsidRPr="007452CA">
        <w:rPr>
          <w:rFonts w:ascii="Times New Roman" w:hAnsi="Times New Roman" w:cs="Times New Roman"/>
          <w:sz w:val="24"/>
          <w:szCs w:val="24"/>
        </w:rPr>
        <w:fldChar w:fldCharType="separate"/>
      </w:r>
      <w:r w:rsidRPr="007452CA">
        <w:rPr>
          <w:rFonts w:ascii="Times New Roman" w:hAnsi="Times New Roman" w:cs="Times New Roman"/>
          <w:noProof/>
          <w:sz w:val="24"/>
          <w:szCs w:val="24"/>
          <w:lang w:val="en-US"/>
        </w:rPr>
        <w:t>1</w:t>
      </w:r>
      <w:r w:rsidRPr="007452CA">
        <w:rPr>
          <w:rFonts w:ascii="Times New Roman" w:hAnsi="Times New Roman" w:cs="Times New Roman"/>
          <w:sz w:val="24"/>
          <w:szCs w:val="24"/>
        </w:rPr>
        <w:fldChar w:fldCharType="end"/>
      </w:r>
      <w:r w:rsidRPr="007452CA">
        <w:rPr>
          <w:rFonts w:ascii="Times New Roman" w:hAnsi="Times New Roman" w:cs="Times New Roman"/>
          <w:sz w:val="24"/>
          <w:szCs w:val="24"/>
          <w:lang w:val="en-US"/>
        </w:rPr>
        <w:t>. Study population characteristics (n=21).</w:t>
      </w:r>
    </w:p>
    <w:tbl>
      <w:tblPr>
        <w:tblStyle w:val="Tabellenraster"/>
        <w:tblW w:w="7938" w:type="dxa"/>
        <w:tblLook w:val="04A0" w:firstRow="1" w:lastRow="0" w:firstColumn="1" w:lastColumn="0" w:noHBand="0" w:noVBand="1"/>
      </w:tblPr>
      <w:tblGrid>
        <w:gridCol w:w="3969"/>
        <w:gridCol w:w="3969"/>
      </w:tblGrid>
      <w:tr w:rsidR="00A648A6" w:rsidRPr="007452CA" w14:paraId="586AF2B6" w14:textId="77777777" w:rsidTr="00BC5EAA">
        <w:trPr>
          <w:trHeight w:val="25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957F3B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b/>
                <w:noProof/>
                <w:sz w:val="24"/>
                <w:szCs w:val="24"/>
              </w:rPr>
              <w:t>Variable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</w:tcPr>
          <w:p w14:paraId="6F3ED47F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b/>
                <w:noProof/>
                <w:sz w:val="24"/>
                <w:szCs w:val="24"/>
              </w:rPr>
              <w:t xml:space="preserve">n </w:t>
            </w:r>
          </w:p>
        </w:tc>
      </w:tr>
      <w:tr w:rsidR="00A648A6" w:rsidRPr="007452CA" w14:paraId="1DABBB11" w14:textId="77777777" w:rsidTr="00BC5EAA">
        <w:trPr>
          <w:trHeight w:val="762"/>
        </w:trPr>
        <w:tc>
          <w:tcPr>
            <w:tcW w:w="3969" w:type="dxa"/>
            <w:tcBorders>
              <w:left w:val="nil"/>
              <w:right w:val="nil"/>
            </w:tcBorders>
          </w:tcPr>
          <w:p w14:paraId="19EE2396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Sex</w:t>
            </w:r>
          </w:p>
          <w:p w14:paraId="5FD7E172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Female, n (%)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77F0B5D7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  <w:p w14:paraId="687CFABB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10 (45)</w:t>
            </w:r>
          </w:p>
        </w:tc>
      </w:tr>
      <w:tr w:rsidR="00A648A6" w:rsidRPr="007452CA" w14:paraId="74933D9C" w14:textId="77777777" w:rsidTr="00BC5EAA">
        <w:trPr>
          <w:trHeight w:val="293"/>
        </w:trPr>
        <w:tc>
          <w:tcPr>
            <w:tcW w:w="3969" w:type="dxa"/>
            <w:tcBorders>
              <w:left w:val="nil"/>
              <w:right w:val="nil"/>
            </w:tcBorders>
          </w:tcPr>
          <w:p w14:paraId="60343A90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Age; mean (SD)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EB799C7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74.6 (5.6)</w:t>
            </w:r>
          </w:p>
        </w:tc>
      </w:tr>
      <w:tr w:rsidR="00A648A6" w:rsidRPr="007452CA" w14:paraId="0AE5354A" w14:textId="77777777" w:rsidTr="00BC5EAA">
        <w:trPr>
          <w:trHeight w:val="1785"/>
        </w:trPr>
        <w:tc>
          <w:tcPr>
            <w:tcW w:w="3969" w:type="dxa"/>
            <w:tcBorders>
              <w:left w:val="nil"/>
              <w:right w:val="nil"/>
            </w:tcBorders>
          </w:tcPr>
          <w:p w14:paraId="4FAF6D1A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Highest level of education (missing=1)</w:t>
            </w:r>
          </w:p>
          <w:p w14:paraId="17F959C9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Secondary school certificate</w:t>
            </w:r>
          </w:p>
          <w:p w14:paraId="53F6379B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High school graduation</w:t>
            </w:r>
          </w:p>
          <w:p w14:paraId="27C00901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Job training</w:t>
            </w:r>
          </w:p>
          <w:p w14:paraId="0D264116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Graduate degree</w:t>
            </w:r>
          </w:p>
          <w:p w14:paraId="0F9B94AE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PhD or Habilitation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5EA386B7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  <w:p w14:paraId="4273FA77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  <w:p w14:paraId="765C74DA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</w:p>
          <w:p w14:paraId="53FBD64A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6</w:t>
            </w:r>
          </w:p>
          <w:p w14:paraId="7F58C1E6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8</w:t>
            </w:r>
          </w:p>
          <w:p w14:paraId="0B139FC6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3</w:t>
            </w:r>
          </w:p>
        </w:tc>
      </w:tr>
      <w:tr w:rsidR="00A648A6" w:rsidRPr="007452CA" w14:paraId="3DD46BC8" w14:textId="77777777" w:rsidTr="00BC5EAA">
        <w:trPr>
          <w:trHeight w:val="1012"/>
        </w:trPr>
        <w:tc>
          <w:tcPr>
            <w:tcW w:w="3969" w:type="dxa"/>
            <w:tcBorders>
              <w:left w:val="nil"/>
              <w:right w:val="nil"/>
            </w:tcBorders>
          </w:tcPr>
          <w:p w14:paraId="163A20DE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Experience with technology, absolute (missing=1)</w:t>
            </w:r>
          </w:p>
          <w:p w14:paraId="4F0B94FA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rarely</w:t>
            </w:r>
          </w:p>
          <w:p w14:paraId="0A5F1ABB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occasionally</w:t>
            </w:r>
          </w:p>
          <w:p w14:paraId="7D913E96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frequently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81B0BB5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  <w:p w14:paraId="509D0B79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  <w:p w14:paraId="33CE104D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  <w:p w14:paraId="035430AB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  <w:p w14:paraId="4FDBC9AA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18</w:t>
            </w:r>
          </w:p>
        </w:tc>
      </w:tr>
      <w:tr w:rsidR="00A648A6" w:rsidRPr="007452CA" w14:paraId="762584FA" w14:textId="77777777" w:rsidTr="00BC5EAA">
        <w:trPr>
          <w:trHeight w:val="274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1937AD27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Humanoid Robot ‘</w:t>
            </w:r>
            <w:r w:rsidRPr="007452CA">
              <w:rPr>
                <w:rFonts w:ascii="Times New Roman" w:hAnsi="Times New Roman"/>
                <w:i/>
                <w:noProof/>
                <w:sz w:val="24"/>
                <w:szCs w:val="24"/>
              </w:rPr>
              <w:t>Pepper’</w:t>
            </w: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 xml:space="preserve"> is known</w:t>
            </w:r>
          </w:p>
          <w:p w14:paraId="07FA6E50" w14:textId="77777777" w:rsidR="00A648A6" w:rsidRPr="007452CA" w:rsidRDefault="00A648A6" w:rsidP="00BC5EAA">
            <w:pPr>
              <w:spacing w:line="276" w:lineRule="auto"/>
              <w:jc w:val="left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yes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2D66AEEF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  <w:p w14:paraId="5751BF52" w14:textId="77777777" w:rsidR="00A648A6" w:rsidRPr="007452CA" w:rsidRDefault="00A648A6" w:rsidP="00BC5EAA">
            <w:pPr>
              <w:spacing w:line="276" w:lineRule="auto"/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7452CA"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</w:p>
        </w:tc>
      </w:tr>
    </w:tbl>
    <w:p w14:paraId="186B6302" w14:textId="77777777" w:rsidR="00A648A6" w:rsidRDefault="00A648A6"/>
    <w:p w14:paraId="5CBC7A92" w14:textId="77777777" w:rsidR="00A648A6" w:rsidRPr="0042738D" w:rsidRDefault="00A648A6" w:rsidP="00A648A6">
      <w:pPr>
        <w:rPr>
          <w:lang w:val="en-US"/>
        </w:rPr>
      </w:pPr>
    </w:p>
    <w:p w14:paraId="45B70B61" w14:textId="77777777" w:rsidR="00A648A6" w:rsidRPr="0042738D" w:rsidRDefault="00A648A6" w:rsidP="00A648A6">
      <w:pPr>
        <w:tabs>
          <w:tab w:val="left" w:pos="5150"/>
        </w:tabs>
        <w:rPr>
          <w:lang w:val="en-US"/>
        </w:rPr>
      </w:pPr>
      <w:r w:rsidRPr="0042738D">
        <w:rPr>
          <w:lang w:val="en-US"/>
        </w:rPr>
        <w:tab/>
      </w:r>
    </w:p>
    <w:sectPr w:rsidR="00A648A6" w:rsidRPr="0042738D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B19EB" w14:textId="77777777" w:rsidR="00DF12B8" w:rsidRDefault="00DF12B8" w:rsidP="00A648A6">
      <w:pPr>
        <w:spacing w:after="0" w:line="240" w:lineRule="auto"/>
      </w:pPr>
      <w:r>
        <w:separator/>
      </w:r>
    </w:p>
  </w:endnote>
  <w:endnote w:type="continuationSeparator" w:id="0">
    <w:p w14:paraId="309F50B2" w14:textId="77777777" w:rsidR="00DF12B8" w:rsidRDefault="00DF12B8" w:rsidP="00A64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92524" w14:textId="77777777" w:rsidR="00DF12B8" w:rsidRDefault="00DF12B8" w:rsidP="00A648A6">
      <w:pPr>
        <w:spacing w:after="0" w:line="240" w:lineRule="auto"/>
      </w:pPr>
      <w:r>
        <w:separator/>
      </w:r>
    </w:p>
  </w:footnote>
  <w:footnote w:type="continuationSeparator" w:id="0">
    <w:p w14:paraId="65D8A357" w14:textId="77777777" w:rsidR="00DF12B8" w:rsidRDefault="00DF12B8" w:rsidP="00A648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643D07" w14:textId="4C6935B2" w:rsidR="00A648A6" w:rsidRDefault="00A648A6">
    <w:pPr>
      <w:pStyle w:val="Kopfzeile"/>
    </w:pPr>
    <w:proofErr w:type="spellStart"/>
    <w:r>
      <w:t>Supplementary</w:t>
    </w:r>
    <w:proofErr w:type="spellEnd"/>
    <w:r>
      <w:t xml:space="preserve"> Data 2 – </w:t>
    </w:r>
    <w:proofErr w:type="spellStart"/>
    <w:r w:rsidR="00A95C8C">
      <w:t>Results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5747E0"/>
    <w:multiLevelType w:val="hybridMultilevel"/>
    <w:tmpl w:val="1E8672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787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48A6"/>
    <w:rsid w:val="002E1363"/>
    <w:rsid w:val="004008AB"/>
    <w:rsid w:val="0042738D"/>
    <w:rsid w:val="0048784C"/>
    <w:rsid w:val="006558E0"/>
    <w:rsid w:val="007937E2"/>
    <w:rsid w:val="008D7220"/>
    <w:rsid w:val="009239FA"/>
    <w:rsid w:val="009B74EF"/>
    <w:rsid w:val="00A648A6"/>
    <w:rsid w:val="00A95C8C"/>
    <w:rsid w:val="00C200ED"/>
    <w:rsid w:val="00CE64CD"/>
    <w:rsid w:val="00DF12B8"/>
    <w:rsid w:val="00EB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ED630"/>
  <w15:chartTrackingRefBased/>
  <w15:docId w15:val="{C3CC7BEE-D1D7-45B2-9D77-0ABFF98DD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48A6"/>
  </w:style>
  <w:style w:type="paragraph" w:styleId="berschrift1">
    <w:name w:val="heading 1"/>
    <w:basedOn w:val="Standard"/>
    <w:next w:val="Standard"/>
    <w:link w:val="berschrift1Zchn"/>
    <w:uiPriority w:val="9"/>
    <w:qFormat/>
    <w:rsid w:val="00A648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648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648A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648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648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648A6"/>
  </w:style>
  <w:style w:type="paragraph" w:styleId="Fuzeile">
    <w:name w:val="footer"/>
    <w:basedOn w:val="Standard"/>
    <w:link w:val="FuzeileZchn"/>
    <w:uiPriority w:val="99"/>
    <w:unhideWhenUsed/>
    <w:rsid w:val="00A648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648A6"/>
  </w:style>
  <w:style w:type="character" w:customStyle="1" w:styleId="berschrift1Zchn">
    <w:name w:val="Überschrift 1 Zchn"/>
    <w:basedOn w:val="Absatz-Standardschriftart"/>
    <w:link w:val="berschrift1"/>
    <w:uiPriority w:val="9"/>
    <w:rsid w:val="00A648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648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arbeitung">
    <w:name w:val="Revision"/>
    <w:hidden/>
    <w:uiPriority w:val="99"/>
    <w:semiHidden/>
    <w:rsid w:val="008D7220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CE64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54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rutz</dc:creator>
  <cp:keywords/>
  <dc:description/>
  <cp:lastModifiedBy>Nicole Strutz</cp:lastModifiedBy>
  <cp:revision>7</cp:revision>
  <dcterms:created xsi:type="dcterms:W3CDTF">2023-04-19T09:24:00Z</dcterms:created>
  <dcterms:modified xsi:type="dcterms:W3CDTF">2023-09-30T15:55:00Z</dcterms:modified>
</cp:coreProperties>
</file>